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lang w:val="en-US"/>
        </w:rPr>
        <w:tab/>
      </w:r>
      <w:r>
        <w:rPr>
          <w:b/>
          <w:lang w:val="en-US"/>
        </w:rPr>
        <w:t>S2 Table. List of the oligodeoxyribonucleotides used in this paper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2880"/>
        <w:gridCol w:w="248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e name of OD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ODN content without d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nalytic HPLC data: retention times (min) and condition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nhancement of the yeild of HPLC pured ODN after the change of standard ammonolysis with new deblocking method 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T1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.2**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6**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38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38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2 (18-HQ), 12.1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6 (18-HQ), 10.6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37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37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7 (18-HQ), 12.4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1 (18-HQ), 11.0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37'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37'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13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0 (4-HQ)</w:t>
            </w:r>
          </w:p>
          <w:p>
            <w:pPr>
              <w:pStyle w:val="Normal"/>
              <w:spacing w:lineRule="auto" w:line="360"/>
              <w:rPr>
                <w:color w:val="FF6600"/>
                <w:lang w:val="en-US"/>
              </w:rPr>
            </w:pPr>
            <w:r>
              <w:rPr>
                <w:lang w:val="en-US"/>
              </w:rPr>
              <w:t>11.4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1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.8 (18H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3 (18H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12B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2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.5 (18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5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12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2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[(ACGT)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ACCT]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[(ACGT)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ACCT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0 (18-HQ), 17.3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9 (18-HQ), 15.8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4 (18-HQ), 17.2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2 (18-HQ), 15.2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27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.4 + 34.7, ~1:1 squares ratio, preparative gradient ***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fter standard ammonolysis onl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5 + 18.8 (18-HQ), 1:4 squares ratio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fter standard ammonolysis onl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12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2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CGT)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10.7 (18-HQ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11.8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21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1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4 (18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9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38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38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.0 (18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9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25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5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3 (18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5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/>
              <w:t>23</w:t>
            </w:r>
            <w:r>
              <w:rPr>
                <w:lang w:val="en-US"/>
              </w:rPr>
              <w:t>B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</w:t>
            </w:r>
            <w:r>
              <w:rPr/>
              <w:t>23</w:t>
            </w:r>
            <w:r>
              <w:rPr>
                <w:lang w:val="en-US"/>
              </w:rPr>
              <w:t>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3 (18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5 (18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</w:t>
            </w:r>
            <w:r>
              <w:rPr/>
              <w:t>2</w:t>
            </w:r>
            <w:r>
              <w:rPr>
                <w:lang w:val="en-US"/>
              </w:rPr>
              <w:t xml:space="preserve">2B2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2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5 (18-HQ) 17.3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0 (18-HQ) 16.6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4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3 (18-H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0 (18-H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9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19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9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9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7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0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0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.2 (18-HQ) 7.5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8 (18-HQ) 6.6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1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1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.1 (18-HQ) 15.4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.6 (18-HQ) 15.2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2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2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4 (18-HQ) 13.1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1 (18-HQ) 12.1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2'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2'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9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7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3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3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3 (18-HQ) 12.0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6 (18-HQ) 12.5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4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4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8 (18-HQ) 7.0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7 (18-HQ) 6.9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4'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4'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5 (18-HQ) 11.7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9 (18-HQ) 11.2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6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6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1 (18-HQ) 13.1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5 (18-HQ) 12.8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8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8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6 (18-HQ) 10.8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0 (18-HQ) 10.4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28'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8'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8 (18-HQ) 12.1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.3 (18-HQ) 11.9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30B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30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A</w:t>
            </w:r>
            <w:r>
              <w:rPr>
                <w:vertAlign w:val="subscript"/>
                <w:lang w:val="en-US"/>
              </w:rPr>
              <w:t>7</w:t>
            </w:r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.5 (18-HQ) 9.3 (4-HQ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7 (18-HQ) 8.7 (4-HQ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50+A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(C</w:t>
            </w:r>
            <w:r>
              <w:rPr>
                <w:vertAlign w:val="subscript"/>
                <w:lang w:val="en-US"/>
              </w:rPr>
              <w:t>25</w:t>
            </w: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25</w:t>
            </w:r>
            <w:r>
              <w:rPr>
                <w:lang w:val="en-US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2 (4-HQ) not resolved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 xml:space="preserve">Letter A in the name of ODN means ACR-residue, B1 – BHQ1-, B2 – BHQ2-, </w:t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rPr/>
      </w:pPr>
      <w:r>
        <w:rPr>
          <w:lang w:val="en-US"/>
        </w:rPr>
        <w:tab/>
        <w:t xml:space="preserve">D – Dabs-, F – FAM-, and H – HEX-residues. The conditions of routine analytical HPLC </w:t>
        <w:tab/>
        <w:t xml:space="preserve">are described in the MATERIALS AND METHODS section. </w:t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 xml:space="preserve">* Empty cells in this column indicate that only the new method was applied.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</w:tabs>
        <w:spacing w:lineRule="auto" w:line="360"/>
        <w:outlineLvl w:val="0"/>
        <w:rPr>
          <w:lang w:val="en-US"/>
        </w:rPr>
      </w:pPr>
      <w:r>
        <w:rPr>
          <w:lang w:val="en-US"/>
        </w:rPr>
        <w:tab/>
        <w:t>** 21-27% B / 30 min, 45°C.</w:t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rPr/>
      </w:pPr>
      <w:r>
        <w:rPr>
          <w:lang w:val="en-US"/>
        </w:rPr>
        <w:tab/>
        <w:t>*** Preparative gradient for F27D: C4 column, 8-24% B / 40 min, 45°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Знак Знак Знак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1:13:00Z</dcterms:created>
  <dc:creator>Администратор</dc:creator>
  <dc:description/>
  <dc:language>en-US</dc:language>
  <cp:lastModifiedBy>Администратор</cp:lastModifiedBy>
  <dcterms:modified xsi:type="dcterms:W3CDTF">2016-07-28T08:24:00Z</dcterms:modified>
  <cp:revision>8</cp:revision>
  <dc:subject/>
  <dc:title/>
</cp:coreProperties>
</file>